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1BF1F" w14:textId="77777777" w:rsidR="00537FB7" w:rsidRDefault="00537FB7" w:rsidP="00537FB7">
      <w:r w:rsidRPr="00D83E36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7C8F2A7" wp14:editId="4311B620">
            <wp:simplePos x="0" y="0"/>
            <wp:positionH relativeFrom="column">
              <wp:posOffset>-764540</wp:posOffset>
            </wp:positionH>
            <wp:positionV relativeFrom="paragraph">
              <wp:posOffset>363</wp:posOffset>
            </wp:positionV>
            <wp:extent cx="7120890" cy="6087745"/>
            <wp:effectExtent l="0" t="0" r="3810" b="0"/>
            <wp:wrapTopAndBottom/>
            <wp:docPr id="23" name="Picture 23" descr="Char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time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0890" cy="6087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0DE805" w14:textId="77777777" w:rsidR="00537FB7" w:rsidRDefault="00537FB7" w:rsidP="00537FB7">
      <w:pPr>
        <w:spacing w:before="100" w:beforeAutospacing="1" w:after="100" w:afterAutospacing="1"/>
        <w:rPr>
          <w:rFonts w:ascii="Arial" w:hAnsi="Arial" w:cs="Arial"/>
          <w:b/>
          <w:bCs/>
        </w:rPr>
      </w:pPr>
    </w:p>
    <w:p w14:paraId="4C8AE6E6" w14:textId="77777777" w:rsidR="00537FB7" w:rsidRDefault="00537FB7" w:rsidP="00537FB7">
      <w:pPr>
        <w:spacing w:before="100" w:beforeAutospacing="1" w:after="100" w:afterAutospacing="1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6: </w:t>
      </w:r>
      <w:r>
        <w:rPr>
          <w:rFonts w:ascii="Arial" w:hAnsi="Arial" w:cs="Arial"/>
          <w:b/>
          <w:bCs/>
          <w:color w:val="000000"/>
        </w:rPr>
        <w:t>Smoothed posterior density distributions of the individual-level fitted parameters derived from the hierarchical Bayesian fit (using CBM; modified repeated reversal Dictator Game).</w:t>
      </w:r>
    </w:p>
    <w:p w14:paraId="18BFC704" w14:textId="77777777" w:rsidR="00373424" w:rsidRPr="00537FB7" w:rsidRDefault="00373424" w:rsidP="00537FB7"/>
    <w:sectPr w:rsidR="00373424" w:rsidRPr="00537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843312"/>
    <w:rsid w:val="00911BB1"/>
    <w:rsid w:val="00AC1F07"/>
    <w:rsid w:val="00B3405E"/>
    <w:rsid w:val="00ED604E"/>
    <w:rsid w:val="00F4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3:00Z</dcterms:created>
  <dcterms:modified xsi:type="dcterms:W3CDTF">2022-06-27T13:23:00Z</dcterms:modified>
</cp:coreProperties>
</file>